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CF8" w:rsidRPr="00636D41" w:rsidRDefault="00A47CF8" w:rsidP="00A47CF8">
      <w:pPr>
        <w:spacing w:after="120" w:line="360" w:lineRule="auto"/>
        <w:rPr>
          <w:rFonts w:ascii="Arial" w:hAnsi="Arial" w:cs="Arial"/>
          <w:sz w:val="20"/>
          <w:szCs w:val="20"/>
          <w:lang w:val="en-GB"/>
        </w:rPr>
      </w:pPr>
      <w:r w:rsidRPr="00B9257C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 xml:space="preserve">S2. </w:t>
      </w:r>
      <w:r w:rsidRPr="00636D41">
        <w:rPr>
          <w:rFonts w:ascii="Arial" w:hAnsi="Arial" w:cs="Arial"/>
          <w:sz w:val="20"/>
          <w:szCs w:val="20"/>
          <w:lang w:val="en-GB"/>
        </w:rPr>
        <w:t>Details on the 23 phenotypic traits included into the study</w:t>
      </w:r>
      <w:r w:rsidR="002C4052" w:rsidRPr="00636D41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1858"/>
        <w:gridCol w:w="2126"/>
        <w:gridCol w:w="2268"/>
        <w:gridCol w:w="709"/>
        <w:gridCol w:w="160"/>
        <w:gridCol w:w="2250"/>
        <w:gridCol w:w="709"/>
      </w:tblGrid>
      <w:tr w:rsidR="00A47CF8" w:rsidRPr="00A2508D" w:rsidTr="002C4052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AIN &amp; TG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B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</w:p>
        </w:tc>
      </w:tr>
      <w:tr w:rsidR="00A47CF8" w:rsidRPr="00A2508D" w:rsidTr="002C4052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ame of 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escription of 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Variable in DIGS4 (Bipolar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henome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atabase) </w:t>
            </w:r>
          </w:p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[interview section / question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Coding typ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Va</w:t>
            </w:r>
            <w:r w:rsidRPr="00A2508D">
              <w:rPr>
                <w:rFonts w:ascii="Arial" w:hAnsi="Arial" w:cs="Arial"/>
                <w:sz w:val="16"/>
                <w:szCs w:val="16"/>
                <w:lang w:val="en-US" w:eastAsia="de-DE"/>
              </w:rPr>
              <w:t>riable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val="en-US" w:eastAsia="de-DE"/>
              </w:rPr>
              <w:t xml:space="preserve"> in SCID/OPCRIT (IPGS database)</w:t>
            </w:r>
          </w:p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[interview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tion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question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Coding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type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grain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Has subject ever had migra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Medical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istory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B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idgety or restless (D)</w:t>
            </w:r>
          </w:p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idgety or restless during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pression / F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oving or speaking slowly (D)</w:t>
            </w:r>
          </w:p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Moving or speaking slowly during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pression / F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-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DD2D86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feelings of guilt (D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uilt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ring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pre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pression / F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Major Depression / A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requent deat</w:t>
            </w:r>
            <w:r w:rsidR="00DD2D8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h/suicide thoughts (D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requent thoughts about death/suicide during 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pression / F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Major Depression / A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randiose th</w:t>
            </w:r>
            <w:r w:rsidR="00DD2D8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oughts (M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Grandiose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ought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ring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n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nia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G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Mania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A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ckless b</w:t>
            </w:r>
            <w:r w:rsidR="00DD2D86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ehaviour (M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eckles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havio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ring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n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nia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G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Mania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A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uditory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llucinat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uditory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llucin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K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B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llucinat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isual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llucin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K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B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lus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lus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K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Psychosis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icide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emp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tempte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ic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icide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Suicide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/ 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bsess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bsess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xiety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F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uls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ver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d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uls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xiety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isorders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 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F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panic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panic disorder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F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gorapho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agoraphobia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Best Estim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val="en-GB"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F41 and F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val="en-GB"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ating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anorexia or bulimia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H5 </w:t>
            </w:r>
            <w:proofErr w:type="spellStart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and</w:t>
            </w:r>
            <w:proofErr w:type="spellEnd"/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 F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lcoh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alcoholism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 xml:space="preserve">E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ubstance ab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substance abuse problems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OP78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imple pho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simple phobias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F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highlight w:val="yellow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ocial phob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Ever had social phobias (diagnostic leve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F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  <w:lang w:eastAsia="de-DE"/>
              </w:rPr>
            </w:pPr>
            <w:r w:rsidRPr="00A2508D">
              <w:rPr>
                <w:rFonts w:ascii="Arial" w:hAnsi="Arial" w:cs="Arial"/>
                <w:sz w:val="16"/>
                <w:szCs w:val="16"/>
                <w:lang w:eastAsia="de-DE"/>
              </w:rPr>
              <w:t>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aao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22,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aao</w:t>
            </w:r>
            <w:proofErr w:type="spellEnd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 xml:space="preserve"> &lt; 1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 at onset of disorder (first major depression or first mania, whichever is earlier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st </w:t>
            </w: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2508D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2508D">
              <w:rPr>
                <w:rFonts w:ascii="Arial" w:hAnsi="Arial" w:cs="Arial"/>
                <w:sz w:val="16"/>
                <w:szCs w:val="16"/>
              </w:rPr>
              <w:t>OP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2508D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</w:tr>
      <w:tr w:rsidR="00A47CF8" w:rsidRPr="00A2508D" w:rsidTr="002C4052">
        <w:trPr>
          <w:trHeight w:val="6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x of subje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Demographic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Demographic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F8" w:rsidRPr="00A2508D" w:rsidRDefault="00A47CF8" w:rsidP="002C405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2508D"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</w:tr>
    </w:tbl>
    <w:p w:rsidR="00A47CF8" w:rsidRPr="00B9257C" w:rsidRDefault="00A47CF8" w:rsidP="00A47CF8">
      <w:pPr>
        <w:spacing w:after="0"/>
        <w:jc w:val="both"/>
        <w:rPr>
          <w:rFonts w:ascii="Arial" w:hAnsi="Arial" w:cs="Arial"/>
          <w:sz w:val="20"/>
          <w:szCs w:val="20"/>
          <w:lang w:val="en-GB" w:eastAsia="de-DE"/>
        </w:rPr>
      </w:pPr>
      <w:r w:rsidRPr="00B9257C">
        <w:rPr>
          <w:rFonts w:ascii="Arial" w:hAnsi="Arial" w:cs="Arial"/>
          <w:bCs/>
          <w:sz w:val="20"/>
          <w:szCs w:val="20"/>
          <w:lang w:val="en-GB"/>
        </w:rPr>
        <w:t>The first two columns show the name of the variable and its description. The following columns show where the data are based on</w:t>
      </w:r>
      <w:r>
        <w:rPr>
          <w:rFonts w:ascii="Arial" w:hAnsi="Arial" w:cs="Arial"/>
          <w:bCs/>
          <w:sz w:val="20"/>
          <w:szCs w:val="20"/>
          <w:lang w:val="en-GB"/>
        </w:rPr>
        <w:t xml:space="preserve">. </w:t>
      </w:r>
      <w:r w:rsidRPr="00B9257C">
        <w:rPr>
          <w:rFonts w:ascii="Arial" w:hAnsi="Arial" w:cs="Arial"/>
          <w:bCs/>
          <w:sz w:val="20"/>
          <w:szCs w:val="20"/>
          <w:lang w:val="en-GB"/>
        </w:rPr>
        <w:t xml:space="preserve">Due to distinct interviews for the particular data sets coding </w:t>
      </w:r>
      <w:r>
        <w:rPr>
          <w:rFonts w:ascii="Arial" w:hAnsi="Arial" w:cs="Arial"/>
          <w:bCs/>
          <w:sz w:val="20"/>
          <w:szCs w:val="20"/>
          <w:lang w:val="en-GB"/>
        </w:rPr>
        <w:t>is listed for</w:t>
      </w:r>
      <w:r w:rsidRPr="0045149B">
        <w:rPr>
          <w:rFonts w:ascii="Arial" w:hAnsi="Arial" w:cs="Arial"/>
          <w:bCs/>
          <w:sz w:val="20"/>
          <w:szCs w:val="20"/>
          <w:lang w:val="en-GB"/>
        </w:rPr>
        <w:t xml:space="preserve"> DIGS and SCID/OPCRIT s</w:t>
      </w:r>
      <w:r w:rsidRPr="00B9257C">
        <w:rPr>
          <w:rFonts w:ascii="Arial" w:hAnsi="Arial" w:cs="Arial"/>
          <w:bCs/>
          <w:sz w:val="20"/>
          <w:szCs w:val="20"/>
          <w:lang w:val="en-GB"/>
        </w:rPr>
        <w:t>eparately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Abbreviations:</w:t>
      </w:r>
      <w:r w:rsidRPr="00B9257C">
        <w:rPr>
          <w:rFonts w:ascii="Arial" w:hAnsi="Arial" w:cs="Arial"/>
          <w:bCs/>
          <w:sz w:val="20"/>
          <w:szCs w:val="20"/>
          <w:lang w:val="en-GB"/>
        </w:rPr>
        <w:t xml:space="preserve"> I = [</w:t>
      </w:r>
      <w:r w:rsidRPr="00B9257C">
        <w:rPr>
          <w:rFonts w:ascii="Arial" w:hAnsi="Arial" w:cs="Arial"/>
          <w:sz w:val="20"/>
          <w:szCs w:val="20"/>
          <w:lang w:val="en-GB" w:eastAsia="de-DE"/>
        </w:rPr>
        <w:t>missing, no, yes</w:t>
      </w:r>
      <w:r w:rsidRPr="00B9257C">
        <w:rPr>
          <w:rFonts w:ascii="Arial" w:hAnsi="Arial" w:cs="Arial"/>
          <w:bCs/>
          <w:sz w:val="20"/>
          <w:szCs w:val="20"/>
          <w:lang w:val="en-GB"/>
        </w:rPr>
        <w:t>]; III = [numeric value, missing]; II = [</w:t>
      </w:r>
      <w:r w:rsidRPr="00B9257C">
        <w:rPr>
          <w:rFonts w:ascii="Arial" w:hAnsi="Arial" w:cs="Arial"/>
          <w:sz w:val="20"/>
          <w:szCs w:val="20"/>
          <w:lang w:val="en-GB" w:eastAsia="de-DE"/>
        </w:rPr>
        <w:t>0=missing, 1=no</w:t>
      </w:r>
      <w:r w:rsidRPr="0045149B">
        <w:rPr>
          <w:rFonts w:ascii="Arial" w:hAnsi="Arial" w:cs="Arial"/>
          <w:sz w:val="20"/>
          <w:szCs w:val="20"/>
          <w:lang w:val="en-GB" w:eastAsia="de-DE"/>
        </w:rPr>
        <w:t>, 2=yes, but do not meet all criteria,</w:t>
      </w:r>
      <w:r w:rsidRPr="00B9257C">
        <w:rPr>
          <w:rFonts w:ascii="Arial" w:hAnsi="Arial" w:cs="Arial"/>
          <w:sz w:val="20"/>
          <w:szCs w:val="20"/>
          <w:lang w:val="en-GB" w:eastAsia="de-DE"/>
        </w:rPr>
        <w:t xml:space="preserve"> 3=yes</w:t>
      </w:r>
      <w:r w:rsidRPr="00B9257C">
        <w:rPr>
          <w:rFonts w:ascii="Arial" w:hAnsi="Arial" w:cs="Arial"/>
          <w:bCs/>
          <w:sz w:val="20"/>
          <w:szCs w:val="20"/>
          <w:lang w:val="en-GB"/>
        </w:rPr>
        <w:t>]</w:t>
      </w:r>
      <w:r>
        <w:rPr>
          <w:rFonts w:ascii="Arial" w:hAnsi="Arial" w:cs="Arial"/>
          <w:bCs/>
          <w:sz w:val="20"/>
          <w:szCs w:val="20"/>
          <w:lang w:val="en-GB"/>
        </w:rPr>
        <w:t>; IV = [missing, male, female]</w:t>
      </w:r>
    </w:p>
    <w:p w:rsidR="00F83AD2" w:rsidRPr="00A47CF8" w:rsidRDefault="00F83AD2">
      <w:pPr>
        <w:rPr>
          <w:lang w:val="en-GB"/>
        </w:rPr>
      </w:pPr>
    </w:p>
    <w:sectPr w:rsidR="00F83AD2" w:rsidRPr="00A47CF8" w:rsidSect="00A554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AD1436"/>
    <w:rsid w:val="000D58E5"/>
    <w:rsid w:val="00111B63"/>
    <w:rsid w:val="002B4883"/>
    <w:rsid w:val="002C4052"/>
    <w:rsid w:val="00636D41"/>
    <w:rsid w:val="00792C62"/>
    <w:rsid w:val="00A2508D"/>
    <w:rsid w:val="00A47CF8"/>
    <w:rsid w:val="00A554A2"/>
    <w:rsid w:val="00AD1436"/>
    <w:rsid w:val="00DD2D86"/>
    <w:rsid w:val="00DF3B3C"/>
    <w:rsid w:val="00F83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CF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Breuer</dc:creator>
  <cp:lastModifiedBy>Thomas G. Schulze</cp:lastModifiedBy>
  <cp:revision>2</cp:revision>
  <dcterms:created xsi:type="dcterms:W3CDTF">2015-07-31T06:30:00Z</dcterms:created>
  <dcterms:modified xsi:type="dcterms:W3CDTF">2015-07-31T06:30:00Z</dcterms:modified>
</cp:coreProperties>
</file>